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5EE40" w14:textId="6CCA0C8A" w:rsidR="00FF2EF2" w:rsidRDefault="00FF2EF2" w:rsidP="0079172D">
      <w:pPr>
        <w:spacing w:line="276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FF2EF2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C879DA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E4244C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FF2EF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F2EF2">
        <w:rPr>
          <w:rFonts w:ascii="Times New Roman" w:hAnsi="Times New Roman" w:cs="Times New Roman"/>
          <w:bCs/>
          <w:kern w:val="0"/>
          <w:sz w:val="24"/>
          <w:szCs w:val="24"/>
        </w:rPr>
        <w:t>Association between circ-</w:t>
      </w:r>
      <w:r w:rsidR="00E4244C">
        <w:rPr>
          <w:rFonts w:ascii="Times New Roman" w:hAnsi="Times New Roman" w:cs="Times New Roman"/>
          <w:bCs/>
          <w:kern w:val="0"/>
          <w:sz w:val="24"/>
          <w:szCs w:val="24"/>
        </w:rPr>
        <w:t>LAMP1</w:t>
      </w:r>
      <w:r w:rsidRPr="00FF2EF2">
        <w:rPr>
          <w:rFonts w:ascii="Times New Roman" w:hAnsi="Times New Roman" w:cs="Times New Roman"/>
          <w:bCs/>
          <w:kern w:val="0"/>
          <w:sz w:val="24"/>
          <w:szCs w:val="24"/>
        </w:rPr>
        <w:t xml:space="preserve"> expression and clinicopathological </w:t>
      </w:r>
      <w:r w:rsidRPr="00F14549">
        <w:rPr>
          <w:rFonts w:ascii="Times New Roman" w:eastAsia="宋体" w:hAnsi="Times New Roman" w:cs="Times New Roman"/>
          <w:kern w:val="0"/>
          <w:sz w:val="24"/>
          <w:szCs w:val="24"/>
        </w:rPr>
        <w:t>characteristics</w:t>
      </w:r>
      <w:r w:rsidRPr="00FF2EF2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CCA patients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559"/>
        <w:gridCol w:w="1559"/>
        <w:gridCol w:w="1134"/>
      </w:tblGrid>
      <w:tr w:rsidR="00FF2EF2" w:rsidRPr="00F14549" w14:paraId="6A268C3F" w14:textId="77777777" w:rsidTr="00D06477">
        <w:trPr>
          <w:trHeight w:val="315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564A74" w14:textId="51D1F6AC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opathologic</w:t>
            </w:r>
            <w:r w:rsidR="00DF6D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73016F" w14:textId="77777777" w:rsidR="00FF2EF2" w:rsidRPr="00F14549" w:rsidRDefault="00FF2EF2" w:rsidP="0079172D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of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0AC921" w14:textId="157C44A8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rc-</w:t>
            </w:r>
            <w:r w:rsidR="00E424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MP1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D2CD9C" w14:textId="2F94E3C4" w:rsidR="00FF2EF2" w:rsidRPr="00F14549" w:rsidRDefault="00CF6BD6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FF2EF2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FF2EF2" w:rsidRPr="00F14549" w14:paraId="340D8EFA" w14:textId="77777777" w:rsidTr="00D0647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DF3E07" w14:textId="77777777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5B7707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F1EAE8" w14:textId="2A19FDC6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CDBC4B" w14:textId="4229669A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BD6662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F2EF2" w:rsidRPr="00F14549" w14:paraId="31BED0D4" w14:textId="77777777" w:rsidTr="00D06477">
        <w:trPr>
          <w:trHeight w:val="315"/>
        </w:trPr>
        <w:tc>
          <w:tcPr>
            <w:tcW w:w="2977" w:type="dxa"/>
            <w:noWrap/>
            <w:vAlign w:val="bottom"/>
          </w:tcPr>
          <w:p w14:paraId="0732CA57" w14:textId="77777777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276" w:type="dxa"/>
            <w:noWrap/>
            <w:vAlign w:val="bottom"/>
          </w:tcPr>
          <w:p w14:paraId="428923F4" w14:textId="77777777" w:rsidR="00FF2EF2" w:rsidRPr="00F14549" w:rsidRDefault="00FF2EF2" w:rsidP="0079172D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223511E6" w14:textId="77777777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68FC5841" w14:textId="77777777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33D29C31" w14:textId="724D0E1B" w:rsidR="00FF2EF2" w:rsidRPr="00F14549" w:rsidRDefault="00FF2EF2" w:rsidP="0079172D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513A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9</w:t>
            </w:r>
          </w:p>
        </w:tc>
      </w:tr>
      <w:tr w:rsidR="00FF2EF2" w:rsidRPr="00F14549" w14:paraId="6FB2FDDB" w14:textId="77777777" w:rsidTr="00D06477">
        <w:trPr>
          <w:trHeight w:val="315"/>
        </w:trPr>
        <w:tc>
          <w:tcPr>
            <w:tcW w:w="2977" w:type="dxa"/>
            <w:noWrap/>
            <w:vAlign w:val="bottom"/>
          </w:tcPr>
          <w:p w14:paraId="005E245E" w14:textId="77777777" w:rsidR="00FF2EF2" w:rsidRPr="00F14549" w:rsidRDefault="00FF2EF2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noWrap/>
            <w:vAlign w:val="bottom"/>
          </w:tcPr>
          <w:p w14:paraId="36A5EB56" w14:textId="4860C935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559" w:type="dxa"/>
            <w:noWrap/>
            <w:vAlign w:val="bottom"/>
          </w:tcPr>
          <w:p w14:paraId="16421D22" w14:textId="424DDEEA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0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01646FE1" w14:textId="05D49082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2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0524CC01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F2EF2" w:rsidRPr="00F14549" w14:paraId="07E8F667" w14:textId="77777777" w:rsidTr="00D06477">
        <w:trPr>
          <w:trHeight w:val="315"/>
        </w:trPr>
        <w:tc>
          <w:tcPr>
            <w:tcW w:w="2977" w:type="dxa"/>
            <w:noWrap/>
            <w:vAlign w:val="bottom"/>
          </w:tcPr>
          <w:p w14:paraId="40C1A870" w14:textId="77777777" w:rsidR="00FF2EF2" w:rsidRPr="00F14549" w:rsidRDefault="00FF2EF2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noWrap/>
            <w:vAlign w:val="bottom"/>
          </w:tcPr>
          <w:p w14:paraId="60679E3D" w14:textId="449F175C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vAlign w:val="bottom"/>
          </w:tcPr>
          <w:p w14:paraId="022E63EE" w14:textId="121B7D65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98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48BC45CD" w14:textId="221A2AAB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7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79CEA6FB" w14:textId="77777777" w:rsidR="00FF2EF2" w:rsidRPr="00F14549" w:rsidRDefault="00FF2EF2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F2EF2" w:rsidRPr="00F14549" w14:paraId="1CF8516F" w14:textId="77777777" w:rsidTr="00D06477">
        <w:trPr>
          <w:trHeight w:val="315"/>
        </w:trPr>
        <w:tc>
          <w:tcPr>
            <w:tcW w:w="2977" w:type="dxa"/>
            <w:noWrap/>
            <w:vAlign w:val="bottom"/>
          </w:tcPr>
          <w:p w14:paraId="0F4193C7" w14:textId="77777777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76" w:type="dxa"/>
            <w:noWrap/>
            <w:vAlign w:val="bottom"/>
          </w:tcPr>
          <w:p w14:paraId="61CF0245" w14:textId="77777777" w:rsidR="00FF2EF2" w:rsidRPr="00F14549" w:rsidRDefault="00FF2EF2" w:rsidP="0079172D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5D970E1F" w14:textId="77777777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07059B2C" w14:textId="77777777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7D1EADA3" w14:textId="1E5A7029" w:rsidR="00FF2EF2" w:rsidRPr="00F14549" w:rsidRDefault="00FF2EF2" w:rsidP="0079172D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513A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1</w:t>
            </w:r>
          </w:p>
        </w:tc>
      </w:tr>
      <w:tr w:rsidR="00FF2EF2" w:rsidRPr="00F14549" w14:paraId="572F559E" w14:textId="77777777" w:rsidTr="00D06477">
        <w:trPr>
          <w:trHeight w:val="315"/>
        </w:trPr>
        <w:tc>
          <w:tcPr>
            <w:tcW w:w="2977" w:type="dxa"/>
            <w:noWrap/>
            <w:vAlign w:val="bottom"/>
          </w:tcPr>
          <w:p w14:paraId="7D58D5AE" w14:textId="61640486" w:rsidR="00FF2EF2" w:rsidRPr="00F14549" w:rsidRDefault="00FF2EF2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48</w:t>
            </w:r>
          </w:p>
        </w:tc>
        <w:tc>
          <w:tcPr>
            <w:tcW w:w="1276" w:type="dxa"/>
            <w:noWrap/>
            <w:vAlign w:val="bottom"/>
          </w:tcPr>
          <w:p w14:paraId="540A638E" w14:textId="109907C1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vAlign w:val="bottom"/>
          </w:tcPr>
          <w:p w14:paraId="2D9A156E" w14:textId="086EA223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1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0B34E472" w14:textId="7A3C4725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072CA7D5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F2EF2" w:rsidRPr="00F14549" w14:paraId="79F406E1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4DF473ED" w14:textId="550E67EA" w:rsidR="00FF2EF2" w:rsidRPr="00F14549" w:rsidRDefault="00FF2EF2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48</w:t>
            </w:r>
          </w:p>
        </w:tc>
        <w:tc>
          <w:tcPr>
            <w:tcW w:w="1276" w:type="dxa"/>
            <w:noWrap/>
            <w:vAlign w:val="bottom"/>
          </w:tcPr>
          <w:p w14:paraId="361029A8" w14:textId="277BD9BD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noWrap/>
            <w:vAlign w:val="bottom"/>
          </w:tcPr>
          <w:p w14:paraId="251AF4B7" w14:textId="4695DDDA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8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162ACC6D" w14:textId="4B3E6C64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5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02F13111" w14:textId="77777777" w:rsidR="00FF2EF2" w:rsidRPr="00F14549" w:rsidRDefault="00FF2EF2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F2EF2" w:rsidRPr="00F14549" w14:paraId="73576EF1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21B8DE4D" w14:textId="77777777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erentiation grade</w:t>
            </w:r>
          </w:p>
        </w:tc>
        <w:tc>
          <w:tcPr>
            <w:tcW w:w="1276" w:type="dxa"/>
            <w:noWrap/>
            <w:vAlign w:val="bottom"/>
          </w:tcPr>
          <w:p w14:paraId="4C35046B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28F74B8C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321A090F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2BDA5E11" w14:textId="5D3BD6F1" w:rsidR="00FF2EF2" w:rsidRPr="00F14549" w:rsidRDefault="00597AEC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513A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0</w:t>
            </w:r>
          </w:p>
        </w:tc>
      </w:tr>
      <w:tr w:rsidR="00FF2EF2" w:rsidRPr="00F14549" w14:paraId="72982189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7C47F94D" w14:textId="77777777" w:rsidR="00FF2EF2" w:rsidRPr="00F14549" w:rsidRDefault="00FF2EF2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/moderately</w:t>
            </w:r>
          </w:p>
        </w:tc>
        <w:tc>
          <w:tcPr>
            <w:tcW w:w="1276" w:type="dxa"/>
            <w:noWrap/>
            <w:vAlign w:val="bottom"/>
          </w:tcPr>
          <w:p w14:paraId="7033F296" w14:textId="5612FD57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vAlign w:val="bottom"/>
          </w:tcPr>
          <w:p w14:paraId="13EE48D3" w14:textId="46637CD8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376C8285" w14:textId="694FB2D1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6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58D8072D" w14:textId="77777777" w:rsidR="00FF2EF2" w:rsidRPr="00F14549" w:rsidRDefault="00FF2EF2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F2EF2" w:rsidRPr="00F14549" w14:paraId="6D6CF488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514B7CF4" w14:textId="77777777" w:rsidR="00FF2EF2" w:rsidRPr="00F14549" w:rsidRDefault="00FF2EF2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ly/undifferentiated</w:t>
            </w:r>
          </w:p>
        </w:tc>
        <w:tc>
          <w:tcPr>
            <w:tcW w:w="1276" w:type="dxa"/>
            <w:noWrap/>
            <w:vAlign w:val="bottom"/>
          </w:tcPr>
          <w:p w14:paraId="580583F7" w14:textId="405F5CE5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  <w:noWrap/>
            <w:vAlign w:val="bottom"/>
          </w:tcPr>
          <w:p w14:paraId="66A48713" w14:textId="45BD0280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48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50DED6C4" w14:textId="52E6D257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0FE20881" w14:textId="77777777" w:rsidR="00FF2EF2" w:rsidRPr="00F14549" w:rsidRDefault="00FF2EF2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F2EF2" w:rsidRPr="00F14549" w14:paraId="460FEE6D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12E5ABF6" w14:textId="77777777" w:rsidR="00FF2EF2" w:rsidRPr="00F14549" w:rsidRDefault="00FF2EF2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thrombus</w:t>
            </w:r>
          </w:p>
        </w:tc>
        <w:tc>
          <w:tcPr>
            <w:tcW w:w="1276" w:type="dxa"/>
            <w:noWrap/>
            <w:vAlign w:val="bottom"/>
          </w:tcPr>
          <w:p w14:paraId="1002AB0D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5168CB6B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3C509C77" w14:textId="77777777" w:rsidR="00FF2EF2" w:rsidRPr="00F14549" w:rsidRDefault="00FF2EF2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7B8F5DD7" w14:textId="6ACBDF26" w:rsidR="00FF2EF2" w:rsidRPr="00F14549" w:rsidRDefault="00597AEC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513A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9</w:t>
            </w:r>
          </w:p>
        </w:tc>
      </w:tr>
      <w:tr w:rsidR="00FF2EF2" w:rsidRPr="00F14549" w14:paraId="4D10156C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6C3AA609" w14:textId="77777777" w:rsidR="00FF2EF2" w:rsidRPr="00F14549" w:rsidRDefault="00FF2EF2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noWrap/>
            <w:vAlign w:val="bottom"/>
          </w:tcPr>
          <w:p w14:paraId="21008A54" w14:textId="49362D49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vAlign w:val="bottom"/>
          </w:tcPr>
          <w:p w14:paraId="2CC77117" w14:textId="458A8627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5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7A4A3826" w14:textId="3A5342DB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0C58FDDF" w14:textId="77777777" w:rsidR="00FF2EF2" w:rsidRPr="00F14549" w:rsidRDefault="00FF2EF2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F2EF2" w:rsidRPr="00F14549" w14:paraId="28CA4063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7D12C006" w14:textId="77777777" w:rsidR="00FF2EF2" w:rsidRPr="00F14549" w:rsidRDefault="00FF2EF2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76" w:type="dxa"/>
            <w:noWrap/>
            <w:vAlign w:val="bottom"/>
          </w:tcPr>
          <w:p w14:paraId="535DA6AE" w14:textId="5DA02625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559" w:type="dxa"/>
            <w:noWrap/>
            <w:vAlign w:val="bottom"/>
          </w:tcPr>
          <w:p w14:paraId="4AD04ED5" w14:textId="0B0A7A8C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35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346D1141" w14:textId="6BCEAD80" w:rsidR="00FF2EF2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5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573BB637" w14:textId="77777777" w:rsidR="00FF2EF2" w:rsidRPr="00F14549" w:rsidRDefault="00FF2EF2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126D5FF1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7214D8B9" w14:textId="3A194743" w:rsidR="004A13CB" w:rsidRPr="00F14549" w:rsidRDefault="004A13CB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tumors</w:t>
            </w:r>
          </w:p>
        </w:tc>
        <w:tc>
          <w:tcPr>
            <w:tcW w:w="1276" w:type="dxa"/>
            <w:noWrap/>
            <w:vAlign w:val="bottom"/>
          </w:tcPr>
          <w:p w14:paraId="24CB2B58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214A8572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42EE1BEA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43B1AE02" w14:textId="07E048C0" w:rsidR="004A13CB" w:rsidRPr="00931A1F" w:rsidRDefault="00931A1F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31A1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931A1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="00E768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0</w:t>
            </w:r>
            <w:r w:rsidR="00513A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</w:tr>
      <w:tr w:rsidR="004A13CB" w:rsidRPr="00F14549" w14:paraId="19B1A95C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09065288" w14:textId="76CFB4A5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14:paraId="5298E4CD" w14:textId="039BEC0D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  <w:noWrap/>
            <w:vAlign w:val="bottom"/>
          </w:tcPr>
          <w:p w14:paraId="4E8E6B8E" w14:textId="320F5002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3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48C113AE" w14:textId="1E230478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5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321CE609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55EFB304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4FBAE9D7" w14:textId="19521FF2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1</w:t>
            </w:r>
          </w:p>
        </w:tc>
        <w:tc>
          <w:tcPr>
            <w:tcW w:w="1276" w:type="dxa"/>
            <w:noWrap/>
            <w:vAlign w:val="bottom"/>
          </w:tcPr>
          <w:p w14:paraId="50A9B884" w14:textId="227C72A9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vAlign w:val="bottom"/>
          </w:tcPr>
          <w:p w14:paraId="1A1890DF" w14:textId="49833964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69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3B7A8A96" w14:textId="0D6C4579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67237295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4E13C11D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67B38814" w14:textId="2CA2A2DC" w:rsidR="004A13CB" w:rsidRPr="00F14549" w:rsidRDefault="004A13CB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276" w:type="dxa"/>
            <w:noWrap/>
            <w:vAlign w:val="bottom"/>
          </w:tcPr>
          <w:p w14:paraId="6D78491F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3A9A0CA5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42E3DC73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3A8CFEB2" w14:textId="2C8F1663" w:rsidR="004A13CB" w:rsidRPr="00F14549" w:rsidRDefault="00597AEC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513A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3</w:t>
            </w:r>
          </w:p>
        </w:tc>
      </w:tr>
      <w:tr w:rsidR="004A13CB" w:rsidRPr="00F14549" w14:paraId="58A0993C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66E45631" w14:textId="764E9BCC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 cm</w:t>
            </w:r>
          </w:p>
        </w:tc>
        <w:tc>
          <w:tcPr>
            <w:tcW w:w="1276" w:type="dxa"/>
            <w:noWrap/>
            <w:vAlign w:val="bottom"/>
          </w:tcPr>
          <w:p w14:paraId="60CB7BC7" w14:textId="300724E6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vAlign w:val="bottom"/>
          </w:tcPr>
          <w:p w14:paraId="7958634C" w14:textId="0D83B20A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5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4EE64AED" w14:textId="6366A5A9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3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73D54AB9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5C808305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242380B8" w14:textId="40BBE50F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5 cm</w:t>
            </w:r>
          </w:p>
        </w:tc>
        <w:tc>
          <w:tcPr>
            <w:tcW w:w="1276" w:type="dxa"/>
            <w:noWrap/>
            <w:vAlign w:val="bottom"/>
          </w:tcPr>
          <w:p w14:paraId="010DD83B" w14:textId="2486FD38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noWrap/>
            <w:vAlign w:val="bottom"/>
          </w:tcPr>
          <w:p w14:paraId="0B2D0A8E" w14:textId="1E3CC110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4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59FAA920" w14:textId="16C953EE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7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0037172B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5D1A1576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295B3FC0" w14:textId="77777777" w:rsidR="004A13CB" w:rsidRPr="00F14549" w:rsidRDefault="004A13CB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276" w:type="dxa"/>
            <w:noWrap/>
            <w:vAlign w:val="bottom"/>
          </w:tcPr>
          <w:p w14:paraId="2CA96512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79971F7A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359F9783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468450BC" w14:textId="3A17C577" w:rsidR="004A13CB" w:rsidRPr="00513ACC" w:rsidRDefault="00771061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C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513A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513ACC" w:rsidRPr="00513A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6</w:t>
            </w:r>
          </w:p>
        </w:tc>
      </w:tr>
      <w:tr w:rsidR="004A13CB" w:rsidRPr="00F14549" w14:paraId="05CFE047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4CB62F8D" w14:textId="77777777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noWrap/>
            <w:vAlign w:val="bottom"/>
          </w:tcPr>
          <w:p w14:paraId="044B0C58" w14:textId="57D3FF39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vAlign w:val="bottom"/>
          </w:tcPr>
          <w:p w14:paraId="4E253075" w14:textId="2D68FEE1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03C0E3F4" w14:textId="0F49A493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8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19F5CD40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21A84043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12DBB6F9" w14:textId="77777777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76" w:type="dxa"/>
            <w:noWrap/>
            <w:vAlign w:val="bottom"/>
          </w:tcPr>
          <w:p w14:paraId="12072442" w14:textId="666DAA57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559" w:type="dxa"/>
            <w:noWrap/>
            <w:vAlign w:val="bottom"/>
          </w:tcPr>
          <w:p w14:paraId="3706BB7D" w14:textId="4044943F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4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18537724" w14:textId="650B87EC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5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550E538E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44E5DA21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4EB5FD5E" w14:textId="77777777" w:rsidR="004A13CB" w:rsidRPr="00F14549" w:rsidRDefault="004A13CB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76" w:type="dxa"/>
            <w:noWrap/>
            <w:vAlign w:val="bottom"/>
          </w:tcPr>
          <w:p w14:paraId="36C5CD60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5D64A7A0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797F9776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2EE2911D" w14:textId="597B0F32" w:rsidR="004A13CB" w:rsidRPr="00771061" w:rsidRDefault="00771061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7106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77106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="00513A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13</w:t>
            </w:r>
          </w:p>
        </w:tc>
      </w:tr>
      <w:tr w:rsidR="004A13CB" w:rsidRPr="00F14549" w14:paraId="10FA2DAF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40EE009A" w14:textId="77777777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1276" w:type="dxa"/>
            <w:noWrap/>
            <w:vAlign w:val="bottom"/>
          </w:tcPr>
          <w:p w14:paraId="0599DAE8" w14:textId="3FF4D149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559" w:type="dxa"/>
            <w:noWrap/>
            <w:vAlign w:val="bottom"/>
          </w:tcPr>
          <w:p w14:paraId="7A6FAA47" w14:textId="5147E623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6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28E4683F" w14:textId="3EF20B3A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9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5D7FF581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5857ACA7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68B7418D" w14:textId="77777777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1276" w:type="dxa"/>
            <w:noWrap/>
            <w:vAlign w:val="bottom"/>
          </w:tcPr>
          <w:p w14:paraId="595ABA27" w14:textId="00D39AE7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vAlign w:val="bottom"/>
          </w:tcPr>
          <w:p w14:paraId="08A454A5" w14:textId="1B66B429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3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234FF5B1" w14:textId="523FD606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4D91402C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4C5DA676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38744FF7" w14:textId="58F2D56F" w:rsidR="004A13CB" w:rsidRPr="00F14549" w:rsidRDefault="004A13CB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276" w:type="dxa"/>
            <w:noWrap/>
            <w:vAlign w:val="bottom"/>
          </w:tcPr>
          <w:p w14:paraId="612C95F6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0681F967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4349A1A2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7ACAAD0C" w14:textId="717B0B28" w:rsidR="004A13CB" w:rsidRPr="00F14549" w:rsidRDefault="008061FC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0</w:t>
            </w:r>
          </w:p>
        </w:tc>
      </w:tr>
      <w:tr w:rsidR="004A13CB" w:rsidRPr="00F14549" w14:paraId="7A273F05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739E2B23" w14:textId="76F2E1F5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noWrap/>
            <w:vAlign w:val="bottom"/>
          </w:tcPr>
          <w:p w14:paraId="15E9D873" w14:textId="026C7AA8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vAlign w:val="bottom"/>
          </w:tcPr>
          <w:p w14:paraId="47217BA2" w14:textId="034A80CF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98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6A90D71B" w14:textId="2C69C274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6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51991E2B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6C087D31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502F2BDA" w14:textId="5ED35DA7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76" w:type="dxa"/>
            <w:noWrap/>
            <w:vAlign w:val="bottom"/>
          </w:tcPr>
          <w:p w14:paraId="3CB21BF1" w14:textId="63A9EF49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559" w:type="dxa"/>
            <w:noWrap/>
            <w:vAlign w:val="bottom"/>
          </w:tcPr>
          <w:p w14:paraId="17E6CCE9" w14:textId="201213AF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0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0C4FD0C1" w14:textId="682C463A" w:rsidR="004A13CB" w:rsidRPr="00F14549" w:rsidRDefault="00513ACC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6D0821E0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0C21B3B3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5C7DC63D" w14:textId="6DBCAE00" w:rsidR="004A13CB" w:rsidRPr="00F14549" w:rsidRDefault="004A13CB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V infection</w:t>
            </w:r>
          </w:p>
        </w:tc>
        <w:tc>
          <w:tcPr>
            <w:tcW w:w="1276" w:type="dxa"/>
            <w:noWrap/>
            <w:vAlign w:val="bottom"/>
          </w:tcPr>
          <w:p w14:paraId="602B0672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6DA34004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2ADBDC48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4F9E6F53" w14:textId="0ADE1559" w:rsidR="004A13CB" w:rsidRPr="00F14549" w:rsidRDefault="00D82163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8</w:t>
            </w:r>
          </w:p>
        </w:tc>
      </w:tr>
      <w:tr w:rsidR="004A13CB" w:rsidRPr="00F14549" w14:paraId="4324EB67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48661D7D" w14:textId="7A6C2A23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noWrap/>
            <w:vAlign w:val="bottom"/>
          </w:tcPr>
          <w:p w14:paraId="10860DB1" w14:textId="46ED03AB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vAlign w:val="bottom"/>
          </w:tcPr>
          <w:p w14:paraId="01C80B82" w14:textId="5A0BA99F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9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726E2349" w14:textId="342B2BC7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064C960C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4EF1D9DE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22E2EBE7" w14:textId="22996F89" w:rsidR="004A13CB" w:rsidRPr="00F14549" w:rsidRDefault="004A13CB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76" w:type="dxa"/>
            <w:noWrap/>
            <w:vAlign w:val="bottom"/>
          </w:tcPr>
          <w:p w14:paraId="7680D076" w14:textId="2BB03838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noWrap/>
            <w:vAlign w:val="bottom"/>
          </w:tcPr>
          <w:p w14:paraId="46CA2D03" w14:textId="0D43A698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1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552DA687" w14:textId="7F61E23B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0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535A6C19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66E60B31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36876640" w14:textId="77777777" w:rsidR="004A13CB" w:rsidRPr="00F14549" w:rsidRDefault="004A13CB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AFP</w:t>
            </w:r>
          </w:p>
        </w:tc>
        <w:tc>
          <w:tcPr>
            <w:tcW w:w="1276" w:type="dxa"/>
            <w:noWrap/>
            <w:vAlign w:val="bottom"/>
          </w:tcPr>
          <w:p w14:paraId="036A6817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2427EEBB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2AFE5480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79FC80CC" w14:textId="2D7D24E3" w:rsidR="004A13CB" w:rsidRPr="00F14549" w:rsidRDefault="006927D6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D8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6</w:t>
            </w:r>
          </w:p>
        </w:tc>
      </w:tr>
      <w:tr w:rsidR="004A13CB" w:rsidRPr="00F14549" w14:paraId="3E088363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22484506" w14:textId="755B34A5" w:rsidR="004A13CB" w:rsidRPr="00F14549" w:rsidRDefault="00F6028A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ng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276" w:type="dxa"/>
            <w:noWrap/>
            <w:vAlign w:val="bottom"/>
          </w:tcPr>
          <w:p w14:paraId="498CB213" w14:textId="751B063C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vAlign w:val="bottom"/>
          </w:tcPr>
          <w:p w14:paraId="359853E7" w14:textId="5F052A96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2FD785F5" w14:textId="421B25CF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7A3AD4F4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32BAB33D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67A5326C" w14:textId="5E98CB71" w:rsidR="004A13CB" w:rsidRPr="00F14549" w:rsidRDefault="00F6028A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ng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276" w:type="dxa"/>
            <w:noWrap/>
            <w:vAlign w:val="bottom"/>
          </w:tcPr>
          <w:p w14:paraId="478C41AF" w14:textId="3588C9FA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559" w:type="dxa"/>
            <w:noWrap/>
            <w:vAlign w:val="bottom"/>
          </w:tcPr>
          <w:p w14:paraId="6AC0B85A" w14:textId="1980826B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0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7E6D5678" w14:textId="1D208839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6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439B2A83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0918D2FC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3F7B0839" w14:textId="77777777" w:rsidR="004A13CB" w:rsidRPr="00F14549" w:rsidRDefault="004A13CB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CEA</w:t>
            </w:r>
          </w:p>
        </w:tc>
        <w:tc>
          <w:tcPr>
            <w:tcW w:w="1276" w:type="dxa"/>
            <w:noWrap/>
            <w:vAlign w:val="bottom"/>
          </w:tcPr>
          <w:p w14:paraId="6DF73D1C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40F0432C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5C4DCD51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2FCA9091" w14:textId="16456A6E" w:rsidR="004A13CB" w:rsidRPr="00F14549" w:rsidRDefault="00E768CC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 w:rsidR="00D8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4A13CB" w:rsidRPr="00F14549" w14:paraId="308BD4DD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1862CBE4" w14:textId="57FDFC34" w:rsidR="004A13CB" w:rsidRPr="00F14549" w:rsidRDefault="00F6028A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&gt;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ng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276" w:type="dxa"/>
            <w:noWrap/>
            <w:vAlign w:val="bottom"/>
          </w:tcPr>
          <w:p w14:paraId="2134A21A" w14:textId="19EA437C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vAlign w:val="bottom"/>
          </w:tcPr>
          <w:p w14:paraId="7B3B82BA" w14:textId="69B8B8BE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8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35131E1F" w14:textId="475DD43F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9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39774B2D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3357678D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7F72021D" w14:textId="6BE58C36" w:rsidR="004A13CB" w:rsidRPr="00F14549" w:rsidRDefault="00F6028A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ng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276" w:type="dxa"/>
            <w:noWrap/>
            <w:vAlign w:val="bottom"/>
          </w:tcPr>
          <w:p w14:paraId="53C81EF3" w14:textId="4D839ABA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559" w:type="dxa"/>
            <w:noWrap/>
            <w:vAlign w:val="bottom"/>
          </w:tcPr>
          <w:p w14:paraId="3F583967" w14:textId="52144893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19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369EF830" w14:textId="65BF15FE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81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0BA42621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1C1DA663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3B2C6277" w14:textId="77777777" w:rsidR="004A13CB" w:rsidRPr="00F14549" w:rsidRDefault="004A13CB" w:rsidP="0079172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CA19-9</w:t>
            </w:r>
          </w:p>
        </w:tc>
        <w:tc>
          <w:tcPr>
            <w:tcW w:w="1276" w:type="dxa"/>
            <w:noWrap/>
            <w:vAlign w:val="bottom"/>
          </w:tcPr>
          <w:p w14:paraId="30CA4BB1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5BC6A4AF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6EA8B02D" w14:textId="77777777" w:rsidR="004A13CB" w:rsidRPr="00F14549" w:rsidRDefault="004A13CB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587BB00C" w14:textId="68ABC8E6" w:rsidR="004A13CB" w:rsidRPr="00F14549" w:rsidRDefault="008061FC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E768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D8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</w:tr>
      <w:tr w:rsidR="004A13CB" w:rsidRPr="00F14549" w14:paraId="7AC42475" w14:textId="77777777" w:rsidTr="00D06477">
        <w:trPr>
          <w:trHeight w:val="215"/>
        </w:trPr>
        <w:tc>
          <w:tcPr>
            <w:tcW w:w="2977" w:type="dxa"/>
            <w:noWrap/>
            <w:vAlign w:val="bottom"/>
          </w:tcPr>
          <w:p w14:paraId="3884D844" w14:textId="13191738" w:rsidR="004A13CB" w:rsidRPr="00F14549" w:rsidRDefault="00F6028A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</w:t>
            </w:r>
            <w:r w:rsidR="00F902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u/ml</w:t>
            </w:r>
          </w:p>
        </w:tc>
        <w:tc>
          <w:tcPr>
            <w:tcW w:w="1276" w:type="dxa"/>
            <w:noWrap/>
            <w:vAlign w:val="bottom"/>
          </w:tcPr>
          <w:p w14:paraId="5B697A4C" w14:textId="0FA77CE4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noWrap/>
            <w:vAlign w:val="bottom"/>
          </w:tcPr>
          <w:p w14:paraId="7885AE64" w14:textId="6F8BB970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17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3B802B0A" w14:textId="2A6338E3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14:paraId="3EFFEA16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A13CB" w:rsidRPr="00F14549" w14:paraId="05DE6461" w14:textId="77777777" w:rsidTr="00D06477">
        <w:trPr>
          <w:trHeight w:val="2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0DEFAEB" w14:textId="324245B9" w:rsidR="004A13CB" w:rsidRPr="00F14549" w:rsidRDefault="00F6028A" w:rsidP="0079172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="00F902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="004A13CB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u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54CF976" w14:textId="27FCE65C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50B19E1" w14:textId="539BAA05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83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5ECA9CD" w14:textId="3055C910" w:rsidR="004A13CB" w:rsidRPr="00F14549" w:rsidRDefault="00D82163" w:rsidP="0079172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3818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0</w:t>
            </w:r>
            <w:r w:rsidR="00FE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33AE7E1" w14:textId="77777777" w:rsidR="004A13CB" w:rsidRPr="00F14549" w:rsidRDefault="004A13CB" w:rsidP="0079172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DED5157" w14:textId="44DC3D1A" w:rsidR="00FF2EF2" w:rsidRPr="000949BA" w:rsidRDefault="000949BA" w:rsidP="007917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93D6E">
        <w:rPr>
          <w:rFonts w:ascii="Times New Roman" w:hAnsi="Times New Roman" w:cs="Times New Roman"/>
          <w:sz w:val="24"/>
          <w:szCs w:val="24"/>
        </w:rPr>
        <w:t xml:space="preserve">Data in bold indicates statistical significance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93D6E">
        <w:rPr>
          <w:rFonts w:ascii="Times New Roman" w:hAnsi="Times New Roman" w:cs="Times New Roman"/>
          <w:sz w:val="24"/>
          <w:szCs w:val="24"/>
        </w:rPr>
        <w:t>&lt;0.05.</w:t>
      </w:r>
    </w:p>
    <w:sectPr w:rsidR="00FF2EF2" w:rsidRPr="00094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6F265B" w14:textId="77777777" w:rsidR="003E6E3E" w:rsidRDefault="003E6E3E" w:rsidP="00835DFD">
      <w:r>
        <w:separator/>
      </w:r>
    </w:p>
  </w:endnote>
  <w:endnote w:type="continuationSeparator" w:id="0">
    <w:p w14:paraId="311F528C" w14:textId="77777777" w:rsidR="003E6E3E" w:rsidRDefault="003E6E3E" w:rsidP="00835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9B29CA" w14:textId="77777777" w:rsidR="003E6E3E" w:rsidRDefault="003E6E3E" w:rsidP="00835DFD">
      <w:r>
        <w:separator/>
      </w:r>
    </w:p>
  </w:footnote>
  <w:footnote w:type="continuationSeparator" w:id="0">
    <w:p w14:paraId="1C1C9952" w14:textId="77777777" w:rsidR="003E6E3E" w:rsidRDefault="003E6E3E" w:rsidP="00835D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821C2"/>
    <w:multiLevelType w:val="hybridMultilevel"/>
    <w:tmpl w:val="80280F2C"/>
    <w:lvl w:ilvl="0" w:tplc="BA5E17E8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8B"/>
    <w:rsid w:val="00021F02"/>
    <w:rsid w:val="00023C90"/>
    <w:rsid w:val="00075A7C"/>
    <w:rsid w:val="0007788A"/>
    <w:rsid w:val="000949BA"/>
    <w:rsid w:val="000A0095"/>
    <w:rsid w:val="000B4559"/>
    <w:rsid w:val="00201D02"/>
    <w:rsid w:val="00256378"/>
    <w:rsid w:val="002F5E66"/>
    <w:rsid w:val="002F7334"/>
    <w:rsid w:val="0038181F"/>
    <w:rsid w:val="00386A17"/>
    <w:rsid w:val="003A3D94"/>
    <w:rsid w:val="003C7F5A"/>
    <w:rsid w:val="003D1910"/>
    <w:rsid w:val="003E2EBA"/>
    <w:rsid w:val="003E6E3E"/>
    <w:rsid w:val="00441EAD"/>
    <w:rsid w:val="00487EF6"/>
    <w:rsid w:val="004A13CB"/>
    <w:rsid w:val="00513ACC"/>
    <w:rsid w:val="00574795"/>
    <w:rsid w:val="00597AEC"/>
    <w:rsid w:val="005E79A4"/>
    <w:rsid w:val="005F3838"/>
    <w:rsid w:val="006836EC"/>
    <w:rsid w:val="006927D6"/>
    <w:rsid w:val="00693FE3"/>
    <w:rsid w:val="006A2C85"/>
    <w:rsid w:val="006A391F"/>
    <w:rsid w:val="006B3397"/>
    <w:rsid w:val="006D2F96"/>
    <w:rsid w:val="00771061"/>
    <w:rsid w:val="0078124E"/>
    <w:rsid w:val="0079172D"/>
    <w:rsid w:val="007C4A8B"/>
    <w:rsid w:val="008061FC"/>
    <w:rsid w:val="00835DFD"/>
    <w:rsid w:val="00931A1F"/>
    <w:rsid w:val="009517B4"/>
    <w:rsid w:val="009A66CD"/>
    <w:rsid w:val="009C6D58"/>
    <w:rsid w:val="00A34C1B"/>
    <w:rsid w:val="00AF3906"/>
    <w:rsid w:val="00B25EA9"/>
    <w:rsid w:val="00B468B9"/>
    <w:rsid w:val="00BB5758"/>
    <w:rsid w:val="00C52D47"/>
    <w:rsid w:val="00C8020C"/>
    <w:rsid w:val="00C879DA"/>
    <w:rsid w:val="00CC68F4"/>
    <w:rsid w:val="00CF6BD6"/>
    <w:rsid w:val="00D06477"/>
    <w:rsid w:val="00D82163"/>
    <w:rsid w:val="00DC2ACE"/>
    <w:rsid w:val="00DE24B9"/>
    <w:rsid w:val="00DF6D2B"/>
    <w:rsid w:val="00E039BD"/>
    <w:rsid w:val="00E4244C"/>
    <w:rsid w:val="00E50BC0"/>
    <w:rsid w:val="00E768CC"/>
    <w:rsid w:val="00EA7756"/>
    <w:rsid w:val="00F14549"/>
    <w:rsid w:val="00F210E4"/>
    <w:rsid w:val="00F6028A"/>
    <w:rsid w:val="00F90239"/>
    <w:rsid w:val="00FE04BD"/>
    <w:rsid w:val="00FF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00F56"/>
  <w15:chartTrackingRefBased/>
  <w15:docId w15:val="{3F696F88-A574-4878-B7A2-8D6FDAB7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D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DFD"/>
    <w:rPr>
      <w:sz w:val="18"/>
      <w:szCs w:val="18"/>
    </w:rPr>
  </w:style>
  <w:style w:type="paragraph" w:styleId="a7">
    <w:name w:val="List Paragraph"/>
    <w:basedOn w:val="a"/>
    <w:uiPriority w:val="34"/>
    <w:qFormat/>
    <w:rsid w:val="00F145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Yue Yao</cp:lastModifiedBy>
  <cp:revision>35</cp:revision>
  <dcterms:created xsi:type="dcterms:W3CDTF">2019-03-10T14:43:00Z</dcterms:created>
  <dcterms:modified xsi:type="dcterms:W3CDTF">2020-05-06T06:15:00Z</dcterms:modified>
</cp:coreProperties>
</file>